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2"/>
        <w:gridCol w:w="854"/>
        <w:gridCol w:w="1077"/>
        <w:gridCol w:w="2052"/>
        <w:gridCol w:w="854"/>
        <w:gridCol w:w="937"/>
        <w:gridCol w:w="2114"/>
      </w:tblGrid>
      <w:tr w:rsidR="00C84AE3" w:rsidRPr="006E4B6D" w:rsidTr="00C84AE3">
        <w:trPr>
          <w:cantSplit/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2E6CEC" w:rsidRDefault="00C84AE3" w:rsidP="006E4B6D">
            <w:pPr>
              <w:pageBreakBefore/>
              <w:adjustRightInd w:val="0"/>
              <w:spacing w:after="120"/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</w:pPr>
            <w:r w:rsidRPr="002E6CEC">
              <w:rPr>
                <w:rFonts w:ascii="Arial" w:hAnsi="Arial" w:cs="Arial"/>
                <w:sz w:val="24"/>
                <w:szCs w:val="24"/>
                <w:lang w:val="en-US"/>
              </w:rPr>
              <w:br w:type="page"/>
            </w:r>
            <w:r w:rsidR="004747FE" w:rsidRPr="002E6CEC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S</w:t>
            </w:r>
            <w:r w:rsidR="006E4B6D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10</w:t>
            </w:r>
            <w:r w:rsidR="004747FE" w:rsidRPr="002E6CEC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T</w:t>
            </w:r>
            <w:r w:rsidRPr="002E6CEC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able.</w:t>
            </w:r>
            <w:r w:rsidRPr="002E6CEC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 xml:space="preserve"> Association of SES (</w:t>
            </w:r>
            <w:proofErr w:type="spellStart"/>
            <w:r w:rsidRPr="002E6CEC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>ISEI</w:t>
            </w:r>
            <w:r w:rsidR="00C77FCA">
              <w:rPr>
                <w:rFonts w:ascii="Arial" w:hAnsi="Arial" w:cs="Arial"/>
                <w:i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2E6CEC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 xml:space="preserve"> – longest job) and lung cancer by education.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US"/>
              </w:rPr>
            </w:pPr>
          </w:p>
        </w:tc>
        <w:tc>
          <w:tcPr>
            <w:tcW w:w="18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Cs/>
                <w:color w:val="000000"/>
                <w:lang w:val="en-US"/>
              </w:rPr>
              <w:t>Men</w:t>
            </w:r>
          </w:p>
        </w:tc>
        <w:tc>
          <w:tcPr>
            <w:tcW w:w="18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Cs/>
                <w:color w:val="000000"/>
                <w:lang w:val="en-US"/>
              </w:rPr>
              <w:t>Women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Cs/>
                <w:color w:val="000000"/>
                <w:lang w:val="en-US"/>
              </w:rPr>
              <w:t>Education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Cs/>
                <w:color w:val="000000"/>
                <w:lang w:val="en-US"/>
              </w:rPr>
              <w:t>Cases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Cs/>
                <w:color w:val="000000"/>
                <w:lang w:val="en-US"/>
              </w:rPr>
              <w:t>Controls</w:t>
            </w:r>
          </w:p>
        </w:tc>
        <w:tc>
          <w:tcPr>
            <w:tcW w:w="96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2E6CEC">
              <w:rPr>
                <w:rFonts w:ascii="Arial" w:hAnsi="Arial" w:cs="Arial"/>
                <w:iCs/>
                <w:color w:val="000000"/>
                <w:lang w:val="en-US"/>
              </w:rPr>
              <w:t>OR (95%-CI)</w:t>
            </w:r>
            <w:r w:rsidR="00C77FCA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Cs/>
                <w:color w:val="000000"/>
                <w:lang w:val="en-US"/>
              </w:rPr>
              <w:t>Cases</w:t>
            </w:r>
          </w:p>
        </w:tc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Cs/>
                <w:color w:val="000000"/>
                <w:lang w:val="en-US"/>
              </w:rPr>
              <w:t>Controls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2E6CEC">
              <w:rPr>
                <w:rFonts w:ascii="Arial" w:hAnsi="Arial" w:cs="Arial"/>
                <w:iCs/>
                <w:color w:val="000000"/>
                <w:lang w:val="en-US"/>
              </w:rPr>
              <w:t>OR (95%-CI)</w:t>
            </w:r>
            <w:r w:rsidR="00C77FCA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b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University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99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3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55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24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0.98 (0.81-1.1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2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3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19 (0.85-1.66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59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29 (1.04-1.6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3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0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06 (0.72-1.56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9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45 (0.98-2.1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0.89 (0.43-1.84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P = 0.0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P = 0.952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Secondary/some college (10-13 years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5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8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58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0.98 (0.75-1.2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62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05 (0.57-1.91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3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89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18 (0.90-1.5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4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0.93 (0.50-1.73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5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12 (0.82-1.5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0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0.95 (0.48-1.88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P = 0.03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P = 0.458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Primary/some secondary (6-9 years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7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7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20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22 (0.90-1.6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8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7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0.37 (0.12-1.11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5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3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71 (1.29-2.2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62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7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0.41 (0.14-1.23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1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15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72 (1.28-2.3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8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0.48 (0.16-1.42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P = 0.094</w:t>
            </w:r>
          </w:p>
        </w:tc>
      </w:tr>
      <w:tr w:rsidR="00C84AE3" w:rsidRPr="006E4B6D" w:rsidTr="00C84AE3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No formal education/some primary (&lt; 6 years)</w:t>
            </w: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bookmarkStart w:id="0" w:name="_GoBack"/>
        <w:bookmarkEnd w:id="0"/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0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34 (0.69-2.5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5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9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lang w:val="en-US"/>
              </w:rPr>
            </w:pP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863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518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77 (0.95-3.30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23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10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lang w:val="en-US"/>
              </w:rPr>
            </w:pP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4</w:t>
            </w:r>
            <w:r w:rsidRPr="002E6CEC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2E6CEC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6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57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1.69 (0.90-3.1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2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color w:val="000000"/>
                <w:lang w:val="en-US"/>
              </w:rPr>
              <w:t>32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lang w:val="en-US"/>
              </w:rPr>
            </w:pPr>
          </w:p>
        </w:tc>
      </w:tr>
      <w:tr w:rsidR="00C84AE3" w:rsidRPr="002E6CEC" w:rsidTr="00C84AE3">
        <w:trPr>
          <w:cantSplit/>
          <w:jc w:val="center"/>
        </w:trPr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P = 0.16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2E6CEC">
              <w:rPr>
                <w:rFonts w:ascii="Arial" w:hAnsi="Arial" w:cs="Arial"/>
                <w:i/>
                <w:color w:val="000000"/>
                <w:lang w:val="en-US"/>
              </w:rPr>
              <w:t>P = 0.033</w:t>
            </w:r>
          </w:p>
        </w:tc>
      </w:tr>
      <w:tr w:rsidR="00C84AE3" w:rsidRPr="006E4B6D" w:rsidTr="00C84AE3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2E6CEC" w:rsidRDefault="00C77FCA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a</w:t>
            </w:r>
            <w:r w:rsidR="00C84AE3" w:rsidRPr="002E6CEC">
              <w:rPr>
                <w:rFonts w:ascii="Arial" w:hAnsi="Arial" w:cs="Arial"/>
                <w:color w:val="000000"/>
                <w:lang w:val="en-US"/>
              </w:rPr>
              <w:t xml:space="preserve"> Categories by quarters of ISEI range</w:t>
            </w:r>
          </w:p>
          <w:p w:rsidR="00C84AE3" w:rsidRPr="002E6CEC" w:rsidRDefault="00C77FCA" w:rsidP="00DE5989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r w:rsidR="00C84AE3" w:rsidRPr="002E6CEC">
              <w:rPr>
                <w:rFonts w:ascii="Arial" w:hAnsi="Arial" w:cs="Arial"/>
                <w:color w:val="000000"/>
                <w:lang w:val="en-US"/>
              </w:rPr>
              <w:t xml:space="preserve"> Odds ratio with 95% confidence interval – adjusted for log(age), study cente</w:t>
            </w:r>
            <w:r w:rsidR="00DE5989" w:rsidRPr="002E6CEC">
              <w:rPr>
                <w:rFonts w:ascii="Arial" w:hAnsi="Arial" w:cs="Arial"/>
                <w:color w:val="000000"/>
                <w:lang w:val="en-US"/>
              </w:rPr>
              <w:t>r</w:t>
            </w:r>
            <w:r w:rsidR="00C84AE3" w:rsidRPr="002E6CEC">
              <w:rPr>
                <w:rFonts w:ascii="Arial" w:hAnsi="Arial" w:cs="Arial"/>
                <w:color w:val="000000"/>
                <w:lang w:val="en-US"/>
              </w:rPr>
              <w:t>, smoking status incl. time since quitting (current smoker, quitted 2-5, 6-10, 11-15, 16-25, 26-35 or &gt;35 years before interview/diagnosis, only other types of tobacco, non-smoker) and cigarette pack-years (log(py+1))</w:t>
            </w:r>
          </w:p>
        </w:tc>
      </w:tr>
    </w:tbl>
    <w:p w:rsidR="00C84AE3" w:rsidRPr="002E6CEC" w:rsidRDefault="00C84AE3" w:rsidP="003F1997">
      <w:pPr>
        <w:rPr>
          <w:rFonts w:ascii="Arial" w:hAnsi="Arial" w:cs="Arial"/>
          <w:lang w:val="en-US"/>
        </w:rPr>
      </w:pPr>
    </w:p>
    <w:sectPr w:rsidR="00C84AE3" w:rsidRPr="002E6CEC" w:rsidSect="00E7335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1BE"/>
    <w:rsid w:val="000E1DE0"/>
    <w:rsid w:val="00201E55"/>
    <w:rsid w:val="002E6CEC"/>
    <w:rsid w:val="003C51BE"/>
    <w:rsid w:val="003F1997"/>
    <w:rsid w:val="00430A9F"/>
    <w:rsid w:val="004747FE"/>
    <w:rsid w:val="005A145D"/>
    <w:rsid w:val="005A1A36"/>
    <w:rsid w:val="006932BB"/>
    <w:rsid w:val="006E4B6D"/>
    <w:rsid w:val="008F0F12"/>
    <w:rsid w:val="0096619D"/>
    <w:rsid w:val="00AE6C5E"/>
    <w:rsid w:val="00B8091E"/>
    <w:rsid w:val="00C142D5"/>
    <w:rsid w:val="00C77FCA"/>
    <w:rsid w:val="00C84AE3"/>
    <w:rsid w:val="00CE6B81"/>
    <w:rsid w:val="00D76AB6"/>
    <w:rsid w:val="00DE5989"/>
    <w:rsid w:val="00E7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8</cp:revision>
  <dcterms:created xsi:type="dcterms:W3CDTF">2016-09-06T13:31:00Z</dcterms:created>
  <dcterms:modified xsi:type="dcterms:W3CDTF">2018-01-10T21:29:00Z</dcterms:modified>
</cp:coreProperties>
</file>